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ry Table 4:</w:t>
      </w:r>
      <w:r>
        <w:rPr>
          <w:rFonts w:cs="Arial" w:ascii="Arial" w:hAnsi="Arial"/>
        </w:rPr>
        <w:t xml:space="preserve"> KEGG_PATHWAY</w:t>
      </w:r>
    </w:p>
    <w:tbl>
      <w:tblPr>
        <w:tblW w:w="1538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60"/>
        <w:gridCol w:w="703"/>
        <w:gridCol w:w="1125"/>
        <w:gridCol w:w="985"/>
        <w:gridCol w:w="3368"/>
        <w:gridCol w:w="843"/>
        <w:gridCol w:w="703"/>
        <w:gridCol w:w="703"/>
        <w:gridCol w:w="986"/>
        <w:gridCol w:w="1104"/>
        <w:gridCol w:w="990"/>
        <w:gridCol w:w="1218"/>
      </w:tblGrid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Term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Count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PValue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Genes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List Total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Pop Hit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Pop Total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2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Bonferroni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Benjamin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FDR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it-IT"/>
              </w:rPr>
              <w:t>Fold Enrichment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hsa05200:Pathways in cancer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2,8467153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,2486E-25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RET, CDKN1A, NOTCH1, LEF1, PTEN, PTGS2, ETS1, FOXO1, EGFR, HSP90B1, IGF1R, GLI2, IKBKB, MYC, E2F1, E2F2, HMOX1, STAT5A, PDGFRA, SMAD4, TGFB1, LAMB3, CHUK, STAT1, MMP2, STAT3, MITF, MTOR, NFKB1, VEGFA, IL6, CXCL12, CDK6, SMO, PAX8, RPS6KB1, SP1, TRAF6, KIT, CDK2, BIRC5, RARB, MET, CRK, NFE2L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3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15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0497E-2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0497E-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,4586E-2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,399874451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hsa05206:MicroRNAs in cancer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,437956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4567E-15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DKN1A, SLC45A3, NOTCH1, ABCB1, IRS1, PTEN, BMI1, PTGS2, EGFR, IKBKB, MYC, STMN1, E2F1, E2F2, HMOX1, PDGFRA, STAT3, MTOR, NFKB1, VEGFA, ZEB2, ZEB1, CDK6, MMP16, ATM, MET, CRK, EZH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10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15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,8866E-1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4567E-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,5749E-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,821027479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sa04151:PI3K-Akt signaling pathwa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8,2481752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7127E-11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PHLPP2, CDKN1A, PHLPP1, IRS1, PTEN, FOXO3, EGFR, HSP90B1, IGF1R, IKBKB, ERBB4, MYC, PDGFRA, LAMB3, CHUK, MTOR, NFKB1, VEGFA, IL6, CDK6, RPS6KB1, KIT, CDK2, MET, TLR4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5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15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,4254E-0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,8508E-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,5624E-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,333228709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hsa04068:FoxO signaling pathwa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1,678832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1733E-10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DKN1A, SMAD4, TGFB1, CHUK, IRS1, STAT3, PTEN, SLC2A4, FOXO3, FOXO1, EGFR, IGF1R, IKBKB, IL6, CDK2, ATM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3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15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,3466E-0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,9333E-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5253E-0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,22363585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hsa04010:MAPK signaling pathwa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4,598540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6,5809E-09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PDGFRA, MEF2C, TGFB1, CHUK, EGFR, NFKB1, IGF1R, VEGFA, IKBKB, RPS6KA3, IRAK1, ERBB4, MYC, TRAF6, KIT, STMN1, MAP3K8, PTPN7, MET, CRK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9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15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3162E-0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0125E-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,2647E-0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,137314185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hsa04218:Cellular senescence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,9489051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2823E-08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DKN1A, TGFB1, PTEN, FOXO3, ETS1, FOXO1, MTOR, NFKB1, IL6, CDK6, MYC, CDK2, E2F1, E2F2, ATM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5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15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,5646E-0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8318E-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,5255E-0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,261396011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sa04064:NF-kappa B signaling pathwa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,75912409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,5053E-08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KBKB, CYLD, CXCL12, IRAK1, CHUK, PARP1, TRAF6, ATM, PTGS2, CXCL2, TLR4, NFKB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15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901E-0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,0527E-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,7074E-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,713675214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hsa05235:PD-L1 expression and PD-1 checkpoint pathway in cancer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,0291970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2,1173E-07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it-IT"/>
              </w:rPr>
              <w:t>IKBKB, RPS6KB1, CHUK, STAT1, TRAF6, STAT3, PTEN, TLR4, EGFR, NFKB1, M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15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,2345E-0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7644E-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,1749E-0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,33374948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hsa04931:Insulin resistance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,0291970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3108E-06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KBKB, RPS6KA3, IL6, RPS6KB1, IRS1, STAT3, PTEN, SLC2A4, FOXO1, NFKB1, MTOR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15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,0002621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,3628E-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4,8687E-0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,69170096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hsa04066:HIF-1 signaling pathway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,02919708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,4276E-06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IL6, CDKN1A, RPS6KB1, STAT3, HMOX1, TLR4, EGFR, NFKB1, MTOR, IGF1R, VEGFA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9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15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,0002854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9,8452E-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,1195E-0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,621134896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hsa04110:Cell cycle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7,29927007</w:t>
            </w:r>
          </w:p>
        </w:tc>
        <w:tc>
          <w:tcPr>
            <w:tcW w:w="9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3,7731E-05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CDKN1A, SMAD4, TGFB1, CDK6, MYC, CDC27, CDK2, E2F1, E2F2, ATM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08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126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156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,0075179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0,0001676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8,72E-0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it-IT"/>
              </w:rPr>
              <w:t>5,993533216</w:t>
            </w:r>
          </w:p>
        </w:tc>
      </w:tr>
    </w:tbl>
    <w:p>
      <w:pPr>
        <w:pStyle w:val="Normal"/>
        <w:spacing w:before="0" w:after="16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10:57:00Z</dcterms:created>
  <dc:creator>Labonco Gruppo2</dc:creator>
  <dc:description/>
  <cp:keywords/>
  <dc:language>en-US</dc:language>
  <cp:lastModifiedBy>Labonco Gruppo2</cp:lastModifiedBy>
  <dcterms:modified xsi:type="dcterms:W3CDTF">2023-02-22T11:01:00Z</dcterms:modified>
  <cp:revision>1</cp:revision>
  <dc:subject/>
  <dc:title/>
</cp:coreProperties>
</file>